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51" w:type="dxa"/>
        <w:jc w:val="left"/>
        <w:tblInd w:w="10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924"/>
        <w:gridCol w:w="1120"/>
        <w:gridCol w:w="880"/>
        <w:gridCol w:w="924"/>
        <w:gridCol w:w="1120"/>
        <w:gridCol w:w="890"/>
        <w:gridCol w:w="905"/>
        <w:gridCol w:w="1051"/>
        <w:gridCol w:w="939"/>
        <w:gridCol w:w="828"/>
      </w:tblGrid>
      <w:tr>
        <w:trPr>
          <w:trHeight w:val="179" w:hRule="atLeast"/>
        </w:trPr>
        <w:tc>
          <w:tcPr>
            <w:tcW w:w="10551" w:type="dxa"/>
            <w:gridSpan w:val="11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20" w:right="-720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8"/>
                <w:szCs w:val="28"/>
              </w:rPr>
              <w:t>Supplemental Table 2: AA frequencies in ZF domains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. -1: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. 3: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. 6: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unts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.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UniProt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req.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6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52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7709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3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0402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67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1365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6867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6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3712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4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589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6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5481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9678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74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236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64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9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005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866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4967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4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6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176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8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36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5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7024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1941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098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578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3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595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89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49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291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015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8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7568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K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055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746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8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88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5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509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165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7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726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088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624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1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54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8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752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154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6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71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978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767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5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81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321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33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43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17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825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6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47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917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027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539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699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27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94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14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7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5</w:t>
            </w:r>
          </w:p>
        </w:tc>
      </w:tr>
      <w:tr>
        <w:trPr>
          <w:trHeight w:val="25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24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9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</w:t>
            </w:r>
          </w:p>
        </w:tc>
      </w:tr>
      <w:tr>
        <w:trPr>
          <w:trHeight w:val="224" w:hRule="atLeast"/>
        </w:trPr>
        <w:tc>
          <w:tcPr>
            <w:tcW w:w="97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79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797</w:t>
            </w:r>
          </w:p>
        </w:tc>
        <w:tc>
          <w:tcPr>
            <w:tcW w:w="112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90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3797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39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right="-720" w:hanging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2T22:09:00Z</dcterms:created>
  <dc:creator>ryan</dc:creator>
  <dc:description/>
  <dc:language>en-US</dc:language>
  <cp:lastModifiedBy>ryan</cp:lastModifiedBy>
  <dcterms:modified xsi:type="dcterms:W3CDTF">2008-04-22T22:09:00Z</dcterms:modified>
  <cp:revision>2</cp:revision>
  <dc:subject/>
  <dc:title>Table 1: Poly-ZF Family and Domain Summary</dc:title>
</cp:coreProperties>
</file>